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EBA47" w14:textId="0523577D" w:rsidR="00F1623B" w:rsidRPr="000617DD" w:rsidRDefault="000617DD" w:rsidP="000617DD">
      <w:pPr>
        <w:spacing w:after="0" w:line="360" w:lineRule="auto"/>
        <w:rPr>
          <w:rFonts w:ascii="Segoe UI Historic" w:eastAsia="Times New Roman" w:hAnsi="Segoe UI Historic" w:cs="Segoe UI Historic"/>
          <w:b/>
          <w:kern w:val="0"/>
          <w:sz w:val="24"/>
          <w:szCs w:val="24"/>
          <w:lang w:eastAsia="en-GB"/>
          <w14:ligatures w14:val="none"/>
        </w:rPr>
      </w:pPr>
      <w:r w:rsidRPr="000617DD">
        <w:rPr>
          <w:rFonts w:ascii="Segoe UI Historic" w:eastAsia="Times New Roman" w:hAnsi="Segoe UI Historic" w:cs="Segoe UI Historic"/>
          <w:b/>
          <w:kern w:val="0"/>
          <w:sz w:val="24"/>
          <w:szCs w:val="24"/>
          <w:lang w:eastAsia="en-GB"/>
          <w14:ligatures w14:val="none"/>
        </w:rPr>
        <w:t>Supple</w:t>
      </w:r>
      <w:bookmarkStart w:id="0" w:name="_GoBack"/>
      <w:bookmarkEnd w:id="0"/>
      <w:r w:rsidRPr="000617DD">
        <w:rPr>
          <w:rFonts w:ascii="Segoe UI Historic" w:eastAsia="Times New Roman" w:hAnsi="Segoe UI Historic" w:cs="Segoe UI Historic"/>
          <w:b/>
          <w:kern w:val="0"/>
          <w:sz w:val="24"/>
          <w:szCs w:val="24"/>
          <w:lang w:eastAsia="en-GB"/>
          <w14:ligatures w14:val="none"/>
        </w:rPr>
        <w:t>mentary file Table 1</w:t>
      </w:r>
      <w:r w:rsidR="00F1623B" w:rsidRPr="000617DD">
        <w:rPr>
          <w:rFonts w:ascii="Segoe UI Historic" w:eastAsia="Times New Roman" w:hAnsi="Segoe UI Historic" w:cs="Segoe UI Historic"/>
          <w:b/>
          <w:kern w:val="0"/>
          <w:sz w:val="24"/>
          <w:szCs w:val="24"/>
          <w:lang w:eastAsia="en-GB"/>
          <w14:ligatures w14:val="none"/>
        </w:rPr>
        <w:t>: Sensitivity analysis results</w:t>
      </w:r>
    </w:p>
    <w:tbl>
      <w:tblPr>
        <w:tblW w:w="10941" w:type="dxa"/>
        <w:tblInd w:w="-714" w:type="dxa"/>
        <w:tblLook w:val="04A0" w:firstRow="1" w:lastRow="0" w:firstColumn="1" w:lastColumn="0" w:noHBand="0" w:noVBand="1"/>
      </w:tblPr>
      <w:tblGrid>
        <w:gridCol w:w="2410"/>
        <w:gridCol w:w="1985"/>
        <w:gridCol w:w="992"/>
        <w:gridCol w:w="851"/>
        <w:gridCol w:w="1241"/>
        <w:gridCol w:w="766"/>
        <w:gridCol w:w="766"/>
        <w:gridCol w:w="957"/>
        <w:gridCol w:w="973"/>
      </w:tblGrid>
      <w:tr w:rsidR="00F1623B" w:rsidRPr="000617DD" w14:paraId="4A748BE1" w14:textId="77777777" w:rsidTr="00B06C53">
        <w:trPr>
          <w:trHeight w:val="27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2C07" w14:textId="3AE1CFA8" w:rsidR="00F1623B" w:rsidRPr="000617DD" w:rsidRDefault="000617DD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FA82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Pooled Preval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31B5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LCI 9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B67C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HCI 95%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82B2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Cochran Q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C3B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80F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I </w:t>
            </w: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B876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I 2 LCI 95%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3ED7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b/>
                <w:kern w:val="0"/>
                <w:sz w:val="20"/>
                <w:szCs w:val="20"/>
                <w:lang w:val="en-US"/>
                <w14:ligatures w14:val="none"/>
              </w:rPr>
              <w:t>I 2 HCI 95%</w:t>
            </w:r>
          </w:p>
        </w:tc>
      </w:tr>
      <w:tr w:rsidR="00F1623B" w:rsidRPr="000617DD" w14:paraId="211B18ED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2568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Angola 2015-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EB7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D2A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46DC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441C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18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A60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91A2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FE2B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D7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0</w:t>
            </w:r>
          </w:p>
        </w:tc>
      </w:tr>
      <w:tr w:rsidR="00F1623B" w:rsidRPr="000617DD" w14:paraId="2B64672D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EEE7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Benin 2017-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CD3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7546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EFA6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7863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496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59F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1C3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1D2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63B1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8</w:t>
            </w:r>
          </w:p>
        </w:tc>
      </w:tr>
      <w:tr w:rsidR="00F1623B" w:rsidRPr="000617DD" w14:paraId="25D17BCA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F613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Burundi 2016-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10B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1AB2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F80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FF5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378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BD1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FCE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0ACC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2F12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2</w:t>
            </w:r>
          </w:p>
        </w:tc>
      </w:tr>
      <w:tr w:rsidR="00F1623B" w:rsidRPr="000617DD" w14:paraId="276CB0B5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BB56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Cameroon 2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D2F7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5055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976F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CE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480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E9A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53D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D3A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1C6F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</w:tr>
      <w:tr w:rsidR="00F1623B" w:rsidRPr="000617DD" w14:paraId="5C2E988B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D631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Chad 2014-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BF62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0B8A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670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473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282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25F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F01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4BF1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2F2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1</w:t>
            </w:r>
          </w:p>
        </w:tc>
      </w:tr>
      <w:tr w:rsidR="00F1623B" w:rsidRPr="000617DD" w14:paraId="7AFE3B72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F600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Ethiopia 20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07E3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578C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7CAA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415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361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F681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752D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FAC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088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1</w:t>
            </w:r>
          </w:p>
        </w:tc>
      </w:tr>
      <w:tr w:rsidR="00F1623B" w:rsidRPr="000617DD" w14:paraId="5903AE72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6FCA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Gambia 2019-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571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3531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9436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9563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389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D28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5D8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181A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7FD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2</w:t>
            </w:r>
          </w:p>
        </w:tc>
      </w:tr>
      <w:tr w:rsidR="00F1623B" w:rsidRPr="000617DD" w14:paraId="42D8D838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41B9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Guinea 2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4F24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F883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8AA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63C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114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1F09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650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965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1E2A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9</w:t>
            </w:r>
          </w:p>
        </w:tc>
      </w:tr>
      <w:tr w:rsidR="00F1623B" w:rsidRPr="000617DD" w14:paraId="31EDC931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C792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Liberia 2019-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DCB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416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3190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1AE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16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C4CF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6AC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61E2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0D4A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0</w:t>
            </w:r>
          </w:p>
        </w:tc>
      </w:tr>
      <w:tr w:rsidR="00F1623B" w:rsidRPr="000617DD" w14:paraId="5670BFA9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39A4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Malawi 2015-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FE14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1344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F4EA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8D59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325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6F1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A47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49DD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4959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1</w:t>
            </w:r>
          </w:p>
        </w:tc>
      </w:tr>
      <w:tr w:rsidR="00F1623B" w:rsidRPr="000617DD" w14:paraId="430B0ABE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988D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Mali 2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311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01D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348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95A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24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8F2B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F3F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80CC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BDB7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0</w:t>
            </w:r>
          </w:p>
        </w:tc>
      </w:tr>
      <w:tr w:rsidR="00F1623B" w:rsidRPr="000617DD" w14:paraId="464AA5D1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FF21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Rwanda 2019-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623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A26B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97B1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63AD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355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CD92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3F4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FCC2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44EB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1</w:t>
            </w:r>
          </w:p>
        </w:tc>
      </w:tr>
      <w:tr w:rsidR="00F1623B" w:rsidRPr="000617DD" w14:paraId="6AED5658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107B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Senegal 20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0916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78F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869C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DC73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130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F01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3A5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AD8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643E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9</w:t>
            </w:r>
          </w:p>
        </w:tc>
      </w:tr>
      <w:tr w:rsidR="00F1623B" w:rsidRPr="000617DD" w14:paraId="6AFEEB1F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42C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Sierra Leone 20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EC89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015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0C1A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079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254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933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14F2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66D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71FD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0</w:t>
            </w:r>
          </w:p>
        </w:tc>
      </w:tr>
      <w:tr w:rsidR="00F1623B" w:rsidRPr="000617DD" w14:paraId="74203E05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9F9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South Africa 20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AD16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E07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D76E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5D65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291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BBA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552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7316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FC7E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1</w:t>
            </w:r>
          </w:p>
        </w:tc>
      </w:tr>
      <w:tr w:rsidR="00F1623B" w:rsidRPr="000617DD" w14:paraId="7C6C4C3D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444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Uganda 20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BE4A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EF75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156C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B9BB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24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318C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900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C03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0B38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0</w:t>
            </w:r>
          </w:p>
        </w:tc>
      </w:tr>
      <w:tr w:rsidR="00F1623B" w:rsidRPr="000617DD" w14:paraId="72FE1859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CBC0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Zambia 2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6DE1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FE26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AE22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F5E9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4834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E84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BBC9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F46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3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BF0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</w:tr>
      <w:tr w:rsidR="00F1623B" w:rsidRPr="000617DD" w14:paraId="3100E7D4" w14:textId="77777777" w:rsidTr="00B06C53">
        <w:trPr>
          <w:trHeight w:val="2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F4C3" w14:textId="77777777" w:rsidR="00F1623B" w:rsidRPr="000617DD" w:rsidRDefault="00F1623B" w:rsidP="00F1623B">
            <w:pPr>
              <w:spacing w:after="0" w:line="360" w:lineRule="auto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Zimbabwe 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9C02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B0ED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06A" w14:textId="77777777" w:rsidR="00F1623B" w:rsidRPr="000617DD" w:rsidRDefault="00F1623B" w:rsidP="00F1623B">
            <w:pPr>
              <w:spacing w:after="0" w:line="360" w:lineRule="auto"/>
              <w:jc w:val="center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34D0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5360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F564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D167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0841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630D" w14:textId="77777777" w:rsidR="00F1623B" w:rsidRPr="000617DD" w:rsidRDefault="00F1623B" w:rsidP="00F1623B">
            <w:pPr>
              <w:spacing w:after="0" w:line="360" w:lineRule="auto"/>
              <w:jc w:val="right"/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</w:pPr>
            <w:r w:rsidRPr="000617DD">
              <w:rPr>
                <w:rFonts w:ascii="Segoe UI Historic" w:eastAsia="Times New Roman" w:hAnsi="Segoe UI Historic" w:cs="Segoe UI Historic"/>
                <w:kern w:val="0"/>
                <w:sz w:val="20"/>
                <w:szCs w:val="20"/>
                <w:lang w:val="en-US"/>
                <w14:ligatures w14:val="none"/>
              </w:rPr>
              <w:t>99.51</w:t>
            </w:r>
          </w:p>
        </w:tc>
      </w:tr>
    </w:tbl>
    <w:p w14:paraId="49DDED8F" w14:textId="77777777" w:rsidR="00D05B65" w:rsidRDefault="00D05B65"/>
    <w:sectPr w:rsidR="00D05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23B"/>
    <w:rsid w:val="000617DD"/>
    <w:rsid w:val="00D05B65"/>
    <w:rsid w:val="00F1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0FE3"/>
  <w15:chartTrackingRefBased/>
  <w15:docId w15:val="{4FB56CE2-3C83-4E8C-B69A-534943E1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Z MS Support</dc:creator>
  <cp:keywords/>
  <dc:description/>
  <cp:lastModifiedBy>HP LAPTOP</cp:lastModifiedBy>
  <cp:revision>2</cp:revision>
  <dcterms:created xsi:type="dcterms:W3CDTF">2023-09-20T10:48:00Z</dcterms:created>
  <dcterms:modified xsi:type="dcterms:W3CDTF">2023-09-2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9ebf50-47d7-4326-aede-86ff8159a051</vt:lpwstr>
  </property>
</Properties>
</file>